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7009E9" w14:textId="4C42A233" w:rsidR="005525F4" w:rsidRPr="00BC4085" w:rsidRDefault="001F055F" w:rsidP="009618E6">
      <w:pPr>
        <w:spacing w:afterLines="50" w:after="156"/>
        <w:jc w:val="left"/>
        <w:rPr>
          <w:rFonts w:ascii="Times New Roman" w:hAnsi="Times New Roman"/>
          <w:b/>
          <w:sz w:val="24"/>
        </w:rPr>
      </w:pPr>
      <w:r w:rsidRPr="00BC4085">
        <w:rPr>
          <w:rFonts w:ascii="Times New Roman" w:hAnsi="Times New Roman"/>
          <w:b/>
          <w:sz w:val="24"/>
        </w:rPr>
        <w:t xml:space="preserve">Supplementary Table </w:t>
      </w:r>
      <w:r w:rsidR="00D735BB">
        <w:rPr>
          <w:rFonts w:ascii="Times New Roman" w:hAnsi="Times New Roman"/>
          <w:b/>
          <w:sz w:val="24"/>
        </w:rPr>
        <w:t>S</w:t>
      </w:r>
      <w:r w:rsidR="00945EEB">
        <w:rPr>
          <w:rFonts w:ascii="Times New Roman" w:hAnsi="Times New Roman"/>
          <w:b/>
          <w:sz w:val="24"/>
        </w:rPr>
        <w:t>3</w:t>
      </w:r>
      <w:r w:rsidR="005525F4" w:rsidRPr="00BC4085">
        <w:rPr>
          <w:rFonts w:ascii="Times New Roman" w:hAnsi="Times New Roman"/>
          <w:b/>
          <w:sz w:val="24"/>
        </w:rPr>
        <w:t xml:space="preserve"> </w:t>
      </w:r>
      <w:r w:rsidR="005525F4" w:rsidRPr="00BC4085">
        <w:rPr>
          <w:rFonts w:ascii="Times New Roman" w:hAnsi="Times New Roman"/>
          <w:sz w:val="24"/>
        </w:rPr>
        <w:t xml:space="preserve">Methodological </w:t>
      </w:r>
      <w:r w:rsidR="00E565C4" w:rsidRPr="00BC4085">
        <w:rPr>
          <w:rFonts w:ascii="Times New Roman" w:hAnsi="Times New Roman"/>
          <w:sz w:val="24"/>
        </w:rPr>
        <w:t>quality assessment of observational studies based on the</w:t>
      </w:r>
      <w:r w:rsidR="005525F4" w:rsidRPr="00BC4085">
        <w:rPr>
          <w:rFonts w:ascii="Times New Roman" w:hAnsi="Times New Roman"/>
          <w:sz w:val="24"/>
        </w:rPr>
        <w:t xml:space="preserve"> Newcastle-Ottawa </w:t>
      </w:r>
      <w:r w:rsidR="004D5149" w:rsidRPr="00BC4085">
        <w:rPr>
          <w:rFonts w:ascii="Times New Roman" w:hAnsi="Times New Roman"/>
          <w:sz w:val="24"/>
        </w:rPr>
        <w:t>S</w:t>
      </w:r>
      <w:r w:rsidR="005525F4" w:rsidRPr="00BC4085">
        <w:rPr>
          <w:rFonts w:ascii="Times New Roman" w:hAnsi="Times New Roman"/>
          <w:sz w:val="24"/>
        </w:rPr>
        <w:t>cale</w:t>
      </w:r>
      <w:r w:rsidR="004D5149" w:rsidRPr="00BC4085">
        <w:rPr>
          <w:rFonts w:ascii="Times New Roman" w:hAnsi="Times New Roman"/>
          <w:sz w:val="24"/>
        </w:rPr>
        <w:t xml:space="preserve"> (NOS)</w:t>
      </w:r>
    </w:p>
    <w:tbl>
      <w:tblPr>
        <w:tblW w:w="16444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566"/>
        <w:gridCol w:w="1560"/>
        <w:gridCol w:w="1842"/>
        <w:gridCol w:w="1418"/>
        <w:gridCol w:w="2024"/>
        <w:gridCol w:w="236"/>
        <w:gridCol w:w="1000"/>
        <w:gridCol w:w="1361"/>
        <w:gridCol w:w="239"/>
        <w:gridCol w:w="1235"/>
        <w:gridCol w:w="1276"/>
        <w:gridCol w:w="1276"/>
        <w:gridCol w:w="709"/>
      </w:tblGrid>
      <w:tr w:rsidR="00906CD2" w:rsidRPr="00906CD2" w14:paraId="654753A7" w14:textId="77777777" w:rsidTr="00274574">
        <w:trPr>
          <w:trHeight w:val="20"/>
          <w:tblHeader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0A63" w14:textId="0F67AFDD" w:rsidR="00906CD2" w:rsidRPr="00906CD2" w:rsidRDefault="00906CD2" w:rsidP="00906CD2">
            <w:pPr>
              <w:rPr>
                <w:rFonts w:ascii="Times New Roman" w:hAnsi="Times New Roman"/>
                <w:sz w:val="14"/>
                <w:szCs w:val="14"/>
              </w:rPr>
            </w:pPr>
            <w:r w:rsidRPr="00906CD2">
              <w:rPr>
                <w:rFonts w:ascii="Times New Roman" w:hAnsi="Times New Roman"/>
                <w:b/>
                <w:sz w:val="14"/>
                <w:szCs w:val="14"/>
              </w:rPr>
              <w:t>Reference</w:t>
            </w:r>
          </w:p>
        </w:tc>
        <w:tc>
          <w:tcPr>
            <w:tcW w:w="566" w:type="dxa"/>
            <w:vMerge w:val="restart"/>
            <w:tcBorders>
              <w:top w:val="single" w:sz="4" w:space="0" w:color="auto"/>
            </w:tcBorders>
            <w:vAlign w:val="center"/>
          </w:tcPr>
          <w:p w14:paraId="3679CA46" w14:textId="17D26FC7" w:rsidR="00906CD2" w:rsidRPr="00906CD2" w:rsidRDefault="00906CD2" w:rsidP="00906CD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906CD2">
              <w:rPr>
                <w:rFonts w:ascii="Times New Roman" w:hAnsi="Times New Roman"/>
                <w:b/>
                <w:sz w:val="14"/>
                <w:szCs w:val="14"/>
              </w:rPr>
              <w:t>Year</w:t>
            </w:r>
          </w:p>
        </w:tc>
        <w:tc>
          <w:tcPr>
            <w:tcW w:w="68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502A2B" w14:textId="44DB91EB" w:rsidR="00906CD2" w:rsidRPr="00906CD2" w:rsidRDefault="00906CD2" w:rsidP="00906CD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906CD2">
              <w:rPr>
                <w:rFonts w:ascii="Times New Roman" w:hAnsi="Times New Roman"/>
                <w:sz w:val="14"/>
                <w:szCs w:val="14"/>
              </w:rPr>
              <w:t>Selec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0F6E81ED" w14:textId="77777777" w:rsidR="00906CD2" w:rsidRPr="00906CD2" w:rsidRDefault="00906CD2" w:rsidP="00906CD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7B0D75" w14:textId="77777777" w:rsidR="00906CD2" w:rsidRPr="00906CD2" w:rsidRDefault="00906CD2" w:rsidP="00906CD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906CD2">
              <w:rPr>
                <w:rFonts w:ascii="Times New Roman" w:hAnsi="Times New Roman"/>
                <w:sz w:val="14"/>
                <w:szCs w:val="14"/>
              </w:rPr>
              <w:t>Comparability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</w:tcPr>
          <w:p w14:paraId="14C0095D" w14:textId="77777777" w:rsidR="00906CD2" w:rsidRPr="00906CD2" w:rsidRDefault="00906CD2" w:rsidP="00906CD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7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33EFAE" w14:textId="77777777" w:rsidR="00906CD2" w:rsidRPr="00906CD2" w:rsidRDefault="00906CD2" w:rsidP="00906CD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906CD2">
              <w:rPr>
                <w:rFonts w:ascii="Times New Roman" w:hAnsi="Times New Roman"/>
                <w:sz w:val="14"/>
                <w:szCs w:val="14"/>
              </w:rPr>
              <w:t>Outcom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7EB736" w14:textId="77777777" w:rsidR="00906CD2" w:rsidRPr="00906CD2" w:rsidRDefault="00906CD2" w:rsidP="00906CD2">
            <w:pPr>
              <w:rPr>
                <w:rFonts w:ascii="Times New Roman" w:hAnsi="Times New Roman"/>
                <w:sz w:val="14"/>
                <w:szCs w:val="14"/>
              </w:rPr>
            </w:pPr>
            <w:r w:rsidRPr="00906CD2">
              <w:rPr>
                <w:rFonts w:ascii="Times New Roman" w:hAnsi="Times New Roman"/>
                <w:sz w:val="14"/>
                <w:szCs w:val="14"/>
              </w:rPr>
              <w:t>Total</w:t>
            </w:r>
            <w:r w:rsidRPr="00906CD2">
              <w:rPr>
                <w:rFonts w:ascii="Times New Roman" w:hAnsi="Times New Roman"/>
                <w:sz w:val="14"/>
                <w:szCs w:val="14"/>
              </w:rPr>
              <w:br/>
              <w:t>score</w:t>
            </w:r>
          </w:p>
        </w:tc>
      </w:tr>
      <w:tr w:rsidR="00906CD2" w:rsidRPr="00906CD2" w14:paraId="257E6E2F" w14:textId="77777777" w:rsidTr="00274574">
        <w:trPr>
          <w:trHeight w:val="20"/>
          <w:tblHeader/>
          <w:jc w:val="center"/>
        </w:trPr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C6120FB" w14:textId="77777777" w:rsidR="00906CD2" w:rsidRPr="00906CD2" w:rsidRDefault="00906CD2" w:rsidP="00906CD2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6" w:type="dxa"/>
            <w:vMerge/>
            <w:tcBorders>
              <w:bottom w:val="single" w:sz="4" w:space="0" w:color="auto"/>
            </w:tcBorders>
          </w:tcPr>
          <w:p w14:paraId="4F6B5BAB" w14:textId="77777777" w:rsidR="00906CD2" w:rsidRPr="00906CD2" w:rsidRDefault="00906CD2" w:rsidP="00906CD2">
            <w:pPr>
              <w:jc w:val="lef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3B2BEE" w14:textId="7951BA77" w:rsidR="00906CD2" w:rsidRPr="00906CD2" w:rsidRDefault="00906CD2" w:rsidP="00906CD2">
            <w:pPr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906CD2">
              <w:rPr>
                <w:rFonts w:ascii="Times New Roman" w:hAnsi="Times New Roman"/>
                <w:sz w:val="14"/>
                <w:szCs w:val="14"/>
              </w:rPr>
              <w:t>Representativeness of the exposed cohor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110EEC" w14:textId="77777777" w:rsidR="00906CD2" w:rsidRPr="00906CD2" w:rsidRDefault="00906CD2" w:rsidP="00906CD2">
            <w:pPr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906CD2">
              <w:rPr>
                <w:rFonts w:ascii="Times New Roman" w:hAnsi="Times New Roman"/>
                <w:sz w:val="14"/>
                <w:szCs w:val="14"/>
              </w:rPr>
              <w:t xml:space="preserve">Selection of the </w:t>
            </w:r>
            <w:proofErr w:type="spellStart"/>
            <w:r w:rsidRPr="00906CD2">
              <w:rPr>
                <w:rFonts w:ascii="Times New Roman" w:hAnsi="Times New Roman"/>
                <w:sz w:val="14"/>
                <w:szCs w:val="14"/>
              </w:rPr>
              <w:t>non exposed</w:t>
            </w:r>
            <w:proofErr w:type="spellEnd"/>
            <w:r w:rsidRPr="00906CD2">
              <w:rPr>
                <w:rFonts w:ascii="Times New Roman" w:hAnsi="Times New Roman"/>
                <w:sz w:val="14"/>
                <w:szCs w:val="14"/>
              </w:rPr>
              <w:t xml:space="preserve"> cohor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7635D2" w14:textId="77777777" w:rsidR="00906CD2" w:rsidRPr="00906CD2" w:rsidRDefault="00906CD2" w:rsidP="00906CD2">
            <w:pPr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906CD2">
              <w:rPr>
                <w:rFonts w:ascii="Times New Roman" w:hAnsi="Times New Roman"/>
                <w:sz w:val="14"/>
                <w:szCs w:val="14"/>
              </w:rPr>
              <w:t>Ascertainment of exposure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FB9B12" w14:textId="77777777" w:rsidR="00906CD2" w:rsidRPr="00906CD2" w:rsidRDefault="00906CD2" w:rsidP="00906CD2">
            <w:pPr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906CD2">
              <w:rPr>
                <w:rFonts w:ascii="Times New Roman" w:hAnsi="Times New Roman"/>
                <w:sz w:val="14"/>
                <w:szCs w:val="14"/>
              </w:rPr>
              <w:t>Demonstration that outcome of interest was not present at start of study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0F78DCF4" w14:textId="77777777" w:rsidR="00906CD2" w:rsidRPr="00906CD2" w:rsidRDefault="00906CD2" w:rsidP="00906CD2">
            <w:pPr>
              <w:jc w:val="lef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C14732" w14:textId="70E28365" w:rsidR="00906CD2" w:rsidRPr="00906CD2" w:rsidRDefault="00906CD2" w:rsidP="00906CD2">
            <w:pPr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906CD2">
              <w:rPr>
                <w:rFonts w:ascii="Times New Roman" w:hAnsi="Times New Roman"/>
                <w:sz w:val="14"/>
                <w:szCs w:val="14"/>
              </w:rPr>
              <w:t>Study design</w:t>
            </w:r>
            <w:r w:rsidRPr="00906CD2">
              <w:rPr>
                <w:rFonts w:ascii="Times New Roman" w:hAnsi="Times New Roman"/>
                <w:sz w:val="14"/>
                <w:szCs w:val="14"/>
              </w:rPr>
              <w:br/>
              <w:t>(cohort</w:t>
            </w:r>
            <w:r w:rsidR="00274574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906CD2">
              <w:rPr>
                <w:rFonts w:ascii="Times New Roman" w:hAnsi="Times New Roman"/>
                <w:sz w:val="14"/>
                <w:szCs w:val="14"/>
              </w:rPr>
              <w:t>study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D518BD" w14:textId="77777777" w:rsidR="00906CD2" w:rsidRPr="00906CD2" w:rsidRDefault="00906CD2" w:rsidP="00906CD2">
            <w:pPr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906CD2">
              <w:rPr>
                <w:rFonts w:ascii="Times New Roman" w:hAnsi="Times New Roman"/>
                <w:sz w:val="14"/>
                <w:szCs w:val="14"/>
              </w:rPr>
              <w:t>Study controls for any additional factor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</w:tcPr>
          <w:p w14:paraId="3122E0C1" w14:textId="77777777" w:rsidR="00906CD2" w:rsidRPr="00906CD2" w:rsidRDefault="00906CD2" w:rsidP="00906CD2">
            <w:pPr>
              <w:jc w:val="lef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151AA4" w14:textId="77777777" w:rsidR="00906CD2" w:rsidRPr="00906CD2" w:rsidRDefault="00906CD2" w:rsidP="00906CD2">
            <w:pPr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906CD2">
              <w:rPr>
                <w:rFonts w:ascii="Times New Roman" w:hAnsi="Times New Roman"/>
                <w:sz w:val="14"/>
                <w:szCs w:val="14"/>
              </w:rPr>
              <w:t>Assessment of outco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ABC6D8" w14:textId="77777777" w:rsidR="00906CD2" w:rsidRPr="00906CD2" w:rsidRDefault="00906CD2" w:rsidP="00906CD2">
            <w:pPr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906CD2">
              <w:rPr>
                <w:rFonts w:ascii="Times New Roman" w:hAnsi="Times New Roman"/>
                <w:sz w:val="14"/>
                <w:szCs w:val="14"/>
              </w:rPr>
              <w:t>Follow-up long enough (≥5 year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F807F6" w14:textId="77777777" w:rsidR="00906CD2" w:rsidRPr="00906CD2" w:rsidRDefault="00906CD2" w:rsidP="00906CD2">
            <w:pPr>
              <w:jc w:val="left"/>
              <w:rPr>
                <w:rFonts w:ascii="Times New Roman" w:hAnsi="Times New Roman"/>
                <w:sz w:val="14"/>
                <w:szCs w:val="14"/>
              </w:rPr>
            </w:pPr>
            <w:r w:rsidRPr="00906CD2">
              <w:rPr>
                <w:rFonts w:ascii="Times New Roman" w:hAnsi="Times New Roman"/>
                <w:sz w:val="14"/>
                <w:szCs w:val="14"/>
              </w:rPr>
              <w:t>Adequacy of follow up of cohorts (&gt;80%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C564ABF" w14:textId="77777777" w:rsidR="00906CD2" w:rsidRPr="00906CD2" w:rsidRDefault="00906CD2" w:rsidP="00906CD2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529BF" w:rsidRPr="00906CD2" w14:paraId="1A300B0C" w14:textId="77777777" w:rsidTr="00274574">
        <w:trPr>
          <w:trHeight w:val="20"/>
          <w:jc w:val="center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D105" w14:textId="1B59F0A2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 xml:space="preserve">Li et al. [10] </w:t>
            </w:r>
          </w:p>
        </w:tc>
        <w:tc>
          <w:tcPr>
            <w:tcW w:w="566" w:type="dxa"/>
            <w:tcBorders>
              <w:top w:val="nil"/>
            </w:tcBorders>
            <w:vAlign w:val="bottom"/>
          </w:tcPr>
          <w:p w14:paraId="322D84EF" w14:textId="67FB2173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A5C0" w14:textId="64A8937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972E" w14:textId="283F186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B726" w14:textId="2528AA8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F4F7" w14:textId="4D70DB1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8B5822" w14:textId="7D92591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eastAsia="等线" w:hAnsi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0F73A" w14:textId="4E92799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54F9" w14:textId="5EEE701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9D9353" w14:textId="7C4EB76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eastAsia="等线" w:hAnsi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99D7" w14:textId="72D7C28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99E8" w14:textId="5A4D9E8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3A17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151E8" w14:textId="5F4184F1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6</w:t>
            </w:r>
          </w:p>
        </w:tc>
      </w:tr>
      <w:tr w:rsidR="000529BF" w:rsidRPr="00906CD2" w14:paraId="523E4D9E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0249610" w14:textId="66FB1B69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Cao et al. [11]</w:t>
            </w:r>
          </w:p>
        </w:tc>
        <w:tc>
          <w:tcPr>
            <w:tcW w:w="566" w:type="dxa"/>
            <w:vAlign w:val="bottom"/>
          </w:tcPr>
          <w:p w14:paraId="30F5F4CB" w14:textId="17FD4FE0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C152" w14:textId="6BEDF54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5B00" w14:textId="4BF408C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04A4" w14:textId="6C00BBF6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CC1F3" w14:textId="3D459F1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3994DDC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CCECE" w14:textId="71261AA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A586" w14:textId="0713C99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20290D14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746E" w14:textId="70AF540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9AB2" w14:textId="11373F0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665F" w14:textId="0F78AE2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D1DD5" w14:textId="488B7A1D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6</w:t>
            </w:r>
          </w:p>
        </w:tc>
      </w:tr>
      <w:tr w:rsidR="000529BF" w:rsidRPr="00906CD2" w14:paraId="3680F64C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B348D0D" w14:textId="711C16E6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Chang et al. [12]</w:t>
            </w:r>
          </w:p>
        </w:tc>
        <w:tc>
          <w:tcPr>
            <w:tcW w:w="566" w:type="dxa"/>
            <w:vAlign w:val="bottom"/>
          </w:tcPr>
          <w:p w14:paraId="7717FFA5" w14:textId="7BDC0B1D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FFB7" w14:textId="6D7AD33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0113" w14:textId="1C0504A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F777" w14:textId="078F317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96798" w14:textId="573A519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DE82A7B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2789E" w14:textId="50260DA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0742" w14:textId="4E4E70E6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34856238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5BFE7" w14:textId="324E12A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FEA5" w14:textId="02B9590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F85B" w14:textId="603773E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C6A91" w14:textId="476FA722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8</w:t>
            </w:r>
          </w:p>
        </w:tc>
      </w:tr>
      <w:tr w:rsidR="000529BF" w:rsidRPr="00906CD2" w14:paraId="19974B65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C758F3D" w14:textId="39C4C39A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Chen et al. [13]</w:t>
            </w:r>
          </w:p>
        </w:tc>
        <w:tc>
          <w:tcPr>
            <w:tcW w:w="566" w:type="dxa"/>
            <w:vAlign w:val="bottom"/>
          </w:tcPr>
          <w:p w14:paraId="0B99E4E6" w14:textId="66C09CE0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D188" w14:textId="23AA859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14FC" w14:textId="76D0DF9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0BCB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5B83" w14:textId="0F97086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6759898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BB730" w14:textId="7D0739B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A095" w14:textId="63E027C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7AA01611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953E" w14:textId="005776F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4A29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CA2E" w14:textId="5D7FDA3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F24E5" w14:textId="74C7BBF1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386239C8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C34323D" w14:textId="6CE32B51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Chiou</w:t>
            </w:r>
            <w:proofErr w:type="spellEnd"/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 xml:space="preserve"> et al. [14]</w:t>
            </w:r>
          </w:p>
        </w:tc>
        <w:tc>
          <w:tcPr>
            <w:tcW w:w="566" w:type="dxa"/>
            <w:vAlign w:val="bottom"/>
          </w:tcPr>
          <w:p w14:paraId="514A611C" w14:textId="739545DB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321D" w14:textId="37DC3A7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6836" w14:textId="1E659536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CC1D" w14:textId="3A19FB7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4EFA" w14:textId="03C76F4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2568984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4560" w14:textId="1B482CF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451A" w14:textId="3AF0BB0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5A67BD07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936D" w14:textId="1D796C9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AD4B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D0E9" w14:textId="36FF99D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A8377" w14:textId="491B98DC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8</w:t>
            </w:r>
          </w:p>
        </w:tc>
      </w:tr>
      <w:tr w:rsidR="000529BF" w:rsidRPr="00906CD2" w14:paraId="688AFED0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B4F876C" w14:textId="75D12E58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He et al. [15]</w:t>
            </w:r>
          </w:p>
        </w:tc>
        <w:tc>
          <w:tcPr>
            <w:tcW w:w="566" w:type="dxa"/>
            <w:vAlign w:val="bottom"/>
          </w:tcPr>
          <w:p w14:paraId="179620E6" w14:textId="19099663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04F1" w14:textId="31B6405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48B3" w14:textId="23A33AA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C8E0" w14:textId="578DD46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2F04" w14:textId="2D1719E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C6966D2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733D" w14:textId="2BA558B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3A2D6" w14:textId="49F52D9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2FCA9DA5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9BBC" w14:textId="743EDD3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3823" w14:textId="2AB9AEF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B8370" w14:textId="307A433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E28AA" w14:textId="70FDC6F7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8</w:t>
            </w:r>
          </w:p>
        </w:tc>
      </w:tr>
      <w:tr w:rsidR="000529BF" w:rsidRPr="00906CD2" w14:paraId="7DB16A5C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75E5179" w14:textId="34B51593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Ge et al. [16]</w:t>
            </w:r>
          </w:p>
        </w:tc>
        <w:tc>
          <w:tcPr>
            <w:tcW w:w="566" w:type="dxa"/>
            <w:vAlign w:val="bottom"/>
          </w:tcPr>
          <w:p w14:paraId="365100BC" w14:textId="620CF3BD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559D" w14:textId="6DE12AA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4CE4" w14:textId="7F8A07C6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8D0A" w14:textId="6D59230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A73AE" w14:textId="693EF5D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E6492C8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E1D0" w14:textId="71CA42A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DCA0" w14:textId="084CFB7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352ACDD4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007A" w14:textId="0C572CF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2694" w14:textId="0763DBF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E8EF" w14:textId="2584029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30B9E" w14:textId="43B3ECD8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8</w:t>
            </w:r>
          </w:p>
        </w:tc>
      </w:tr>
      <w:tr w:rsidR="000529BF" w:rsidRPr="00906CD2" w14:paraId="0E850BA8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A4A53F2" w14:textId="40EC1CAB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Qian et al. [17]</w:t>
            </w:r>
          </w:p>
        </w:tc>
        <w:tc>
          <w:tcPr>
            <w:tcW w:w="566" w:type="dxa"/>
            <w:vAlign w:val="bottom"/>
          </w:tcPr>
          <w:p w14:paraId="004E5739" w14:textId="59723F98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31C98" w14:textId="564237E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B71B" w14:textId="4568808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95004" w14:textId="55167C9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6EB0" w14:textId="11E7E35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C06297C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41D4" w14:textId="765089C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3C4D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14:paraId="779A5174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B62A" w14:textId="7746309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602B" w14:textId="5AC2087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635A7" w14:textId="1C8F78B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50DF3" w14:textId="5A57B105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8</w:t>
            </w:r>
          </w:p>
        </w:tc>
      </w:tr>
      <w:tr w:rsidR="000529BF" w:rsidRPr="00906CD2" w14:paraId="355350A9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11CE07C" w14:textId="30508153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Huang et al. [18]</w:t>
            </w:r>
          </w:p>
        </w:tc>
        <w:tc>
          <w:tcPr>
            <w:tcW w:w="566" w:type="dxa"/>
            <w:vAlign w:val="bottom"/>
          </w:tcPr>
          <w:p w14:paraId="13838B5B" w14:textId="4F044E77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AE37" w14:textId="7343121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6487" w14:textId="667BCAF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3BEE" w14:textId="3626E84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C55E" w14:textId="7224C24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F5491EC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DE6E" w14:textId="734885D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7F7AD" w14:textId="229A397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4BC5A042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D9D7" w14:textId="374043B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F1374" w14:textId="37736DF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16D8" w14:textId="232B95C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B1DCF" w14:textId="2139B74C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8</w:t>
            </w:r>
          </w:p>
        </w:tc>
      </w:tr>
      <w:tr w:rsidR="000529BF" w:rsidRPr="00906CD2" w14:paraId="3A705358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84A41A7" w14:textId="462F736B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Cortes et al. [27]</w:t>
            </w:r>
          </w:p>
        </w:tc>
        <w:tc>
          <w:tcPr>
            <w:tcW w:w="566" w:type="dxa"/>
            <w:vAlign w:val="bottom"/>
          </w:tcPr>
          <w:p w14:paraId="0501108B" w14:textId="2BFED7F3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90D7" w14:textId="6245F19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5488" w14:textId="30516AC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C9BD" w14:textId="3E7AD82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1375" w14:textId="1348697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9682109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0C39" w14:textId="0F7886B6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A02E" w14:textId="1DD4A53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14:paraId="45D2C466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6608" w14:textId="01D2480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06BD" w14:textId="7B221EB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6596" w14:textId="3544751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11F08" w14:textId="59DA4778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5</w:t>
            </w:r>
          </w:p>
        </w:tc>
      </w:tr>
      <w:tr w:rsidR="000529BF" w:rsidRPr="00906CD2" w14:paraId="7778873B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23A1DDB" w14:textId="37EECF24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Ravindran et al. [28]</w:t>
            </w:r>
          </w:p>
        </w:tc>
        <w:tc>
          <w:tcPr>
            <w:tcW w:w="566" w:type="dxa"/>
            <w:vAlign w:val="bottom"/>
          </w:tcPr>
          <w:p w14:paraId="181DF0FA" w14:textId="4CBD5F8E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0798" w14:textId="7AF07C1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0C12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BB57" w14:textId="03771AC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6B4A7" w14:textId="2D19EA0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85D3883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B993" w14:textId="141E16C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413F" w14:textId="615BD76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63351009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516BE" w14:textId="7D1C170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638F7" w14:textId="39AC2416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0937" w14:textId="0EEB819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24046" w14:textId="71DB2C6D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4B068F1A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5E8DF69" w14:textId="55FD8E7F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Chang et al. [29]</w:t>
            </w:r>
          </w:p>
        </w:tc>
        <w:tc>
          <w:tcPr>
            <w:tcW w:w="566" w:type="dxa"/>
            <w:vAlign w:val="bottom"/>
          </w:tcPr>
          <w:p w14:paraId="079DEE87" w14:textId="5C001062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BE73" w14:textId="429052E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0C8F" w14:textId="35C84D3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8811" w14:textId="7E5D4D1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0BDE7" w14:textId="499E17A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1023CEF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5385" w14:textId="6B201C0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0615" w14:textId="4B18E35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74CB4717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3A0A" w14:textId="14D590A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4EB4" w14:textId="1D3DCED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044A" w14:textId="67345DC6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F6DDD" w14:textId="61F7957F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1D7A4D1F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5ACADCA" w14:textId="1488B4D8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Chiou</w:t>
            </w:r>
            <w:proofErr w:type="spellEnd"/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 xml:space="preserve"> et al. [30]</w:t>
            </w:r>
          </w:p>
        </w:tc>
        <w:tc>
          <w:tcPr>
            <w:tcW w:w="566" w:type="dxa"/>
            <w:vAlign w:val="bottom"/>
          </w:tcPr>
          <w:p w14:paraId="7F26D3BA" w14:textId="03B711EF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F3F3" w14:textId="2137B5F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9BC0" w14:textId="06F5408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F2DD" w14:textId="09BA46C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C128" w14:textId="0A80436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FD0F033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B81B" w14:textId="7325345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CD01" w14:textId="7555284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14:paraId="22AFA078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CDCC" w14:textId="5EF7C4D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D969" w14:textId="62479F8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63DE" w14:textId="38F2D71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30381" w14:textId="6859D475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6</w:t>
            </w:r>
          </w:p>
        </w:tc>
      </w:tr>
      <w:tr w:rsidR="000529BF" w:rsidRPr="00906CD2" w14:paraId="749255AD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7ED6F42" w14:textId="649585CF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Comisso</w:t>
            </w:r>
            <w:proofErr w:type="spellEnd"/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 xml:space="preserve"> et al. [31]</w:t>
            </w:r>
          </w:p>
        </w:tc>
        <w:tc>
          <w:tcPr>
            <w:tcW w:w="566" w:type="dxa"/>
            <w:vAlign w:val="bottom"/>
          </w:tcPr>
          <w:p w14:paraId="7512BAAD" w14:textId="196BCABB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1E60" w14:textId="47E7315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3C31" w14:textId="1FCD10C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EC41" w14:textId="19099A6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6C42" w14:textId="4D693966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336D002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A0C3" w14:textId="1D18358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2FFC" w14:textId="250505F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2C57938A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E96E" w14:textId="662B2C2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EE1B4" w14:textId="2148D15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6778" w14:textId="239B7E7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3F76" w14:textId="2370A224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493221AC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CEDB673" w14:textId="7DF29DC7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Dong et al. [32]</w:t>
            </w:r>
          </w:p>
        </w:tc>
        <w:tc>
          <w:tcPr>
            <w:tcW w:w="566" w:type="dxa"/>
            <w:vAlign w:val="bottom"/>
          </w:tcPr>
          <w:p w14:paraId="42479FFD" w14:textId="79A67454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D2322" w14:textId="01C9A58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A285" w14:textId="2B82F04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B9FB" w14:textId="59490ED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7C127" w14:textId="00B1F74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CD9CF61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B0C1" w14:textId="0CA9638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A0E6" w14:textId="5402F19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174B67A8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522D" w14:textId="49D6D61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6063" w14:textId="51E0F8D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A037" w14:textId="159CE5E6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E272F" w14:textId="22AE3DC5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7CB2EF03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3429708" w14:textId="24215314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Gwak</w:t>
            </w:r>
            <w:proofErr w:type="spellEnd"/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 xml:space="preserve"> et al. [33]</w:t>
            </w:r>
          </w:p>
        </w:tc>
        <w:tc>
          <w:tcPr>
            <w:tcW w:w="566" w:type="dxa"/>
            <w:vAlign w:val="bottom"/>
          </w:tcPr>
          <w:p w14:paraId="0F2E7C51" w14:textId="29B45FF5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D5B0" w14:textId="1CBB4BE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9B3B" w14:textId="585BD61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D531" w14:textId="1F7B2B7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7977" w14:textId="659C395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D6C9AB4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C861" w14:textId="53F141C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F4AD" w14:textId="6974632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14:paraId="100D569C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05644" w14:textId="7223A01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A665C" w14:textId="5BC2BAF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DAB2" w14:textId="05D4697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3C17E" w14:textId="5D80EE64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47DE6DA7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7884A09" w14:textId="46292E26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Hu et al. [34]</w:t>
            </w:r>
          </w:p>
        </w:tc>
        <w:tc>
          <w:tcPr>
            <w:tcW w:w="566" w:type="dxa"/>
            <w:vAlign w:val="bottom"/>
          </w:tcPr>
          <w:p w14:paraId="64076975" w14:textId="01C65D7F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3687" w14:textId="31FD7B06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AB3D" w14:textId="1FB7BA2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326F7" w14:textId="78CE0B1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A979" w14:textId="7367BE2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A045556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7792" w14:textId="3DAA965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DFC6" w14:textId="5456C02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236A9090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B1CA" w14:textId="1F16809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9652D" w14:textId="3D510F2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648A" w14:textId="0D761D2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CB8E9" w14:textId="461DEF9D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7F3720A3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B21838C" w14:textId="53E6DD93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Huang et al. [35]</w:t>
            </w:r>
          </w:p>
        </w:tc>
        <w:tc>
          <w:tcPr>
            <w:tcW w:w="566" w:type="dxa"/>
            <w:vAlign w:val="bottom"/>
          </w:tcPr>
          <w:p w14:paraId="56167250" w14:textId="59C7F05B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7092" w14:textId="0F39048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5B4B" w14:textId="490D8F6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2650" w14:textId="27850D4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8B46" w14:textId="50633BD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E77EFD2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1AA3" w14:textId="70A2654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2C6C4" w14:textId="21137DB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19702818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E0DB" w14:textId="2297EBF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1DFA" w14:textId="3943D9D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F9BA" w14:textId="7988B99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842CA" w14:textId="40968F81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9</w:t>
            </w:r>
          </w:p>
        </w:tc>
      </w:tr>
      <w:tr w:rsidR="000529BF" w:rsidRPr="00906CD2" w14:paraId="69CF9E91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0EC0494" w14:textId="494B0106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Javanbakht</w:t>
            </w:r>
            <w:proofErr w:type="spellEnd"/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 xml:space="preserve"> et al. [36]</w:t>
            </w:r>
          </w:p>
        </w:tc>
        <w:tc>
          <w:tcPr>
            <w:tcW w:w="566" w:type="dxa"/>
            <w:vAlign w:val="bottom"/>
          </w:tcPr>
          <w:p w14:paraId="5DDEEBC4" w14:textId="2294ECDB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62E0" w14:textId="464F4A5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25A9" w14:textId="6AE337E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9432" w14:textId="29E48C6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06CD" w14:textId="1DBE37A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952A8A2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379A" w14:textId="056E157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E63C" w14:textId="4D48D4E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6AC67D16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A768" w14:textId="42274C36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28B4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7F1E" w14:textId="37EEF6B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F9A4E" w14:textId="60EC133C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8</w:t>
            </w:r>
          </w:p>
        </w:tc>
      </w:tr>
      <w:tr w:rsidR="000529BF" w:rsidRPr="00906CD2" w14:paraId="0F860C98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D0300CF" w14:textId="41A7F625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Jen et al. [37]</w:t>
            </w:r>
          </w:p>
        </w:tc>
        <w:tc>
          <w:tcPr>
            <w:tcW w:w="566" w:type="dxa"/>
            <w:vAlign w:val="bottom"/>
          </w:tcPr>
          <w:p w14:paraId="5BB6C047" w14:textId="41C703E6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2E0C3" w14:textId="51C1F13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57155" w14:textId="69411F0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9136" w14:textId="3FD04076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9B75" w14:textId="1965171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45CC55A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CC1C" w14:textId="0964F35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33C6" w14:textId="00D7100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14:paraId="02A91876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1F24" w14:textId="71450C7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6B5E" w14:textId="00FC5F1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C3FA" w14:textId="2EA9377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D0498" w14:textId="79D7571E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05974529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49DE0BD" w14:textId="178E6974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Jiang et al. [38]</w:t>
            </w:r>
          </w:p>
        </w:tc>
        <w:tc>
          <w:tcPr>
            <w:tcW w:w="566" w:type="dxa"/>
            <w:vAlign w:val="bottom"/>
          </w:tcPr>
          <w:p w14:paraId="1EA613F2" w14:textId="67BBD797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6B01" w14:textId="491D88A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F5FA" w14:textId="2563BDD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783F" w14:textId="364BD03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EF9D" w14:textId="6229FD5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1AF3500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1081C" w14:textId="310C49E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0DC1C" w14:textId="3F7B8FF6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14:paraId="2238F205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671B" w14:textId="1F26A1F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66F9" w14:textId="281FD4F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C5B84" w14:textId="1E0E68C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9080" w14:textId="7CB72938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76CC01D0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744F463" w14:textId="5B886988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Kaneko et al. [39]</w:t>
            </w:r>
          </w:p>
        </w:tc>
        <w:tc>
          <w:tcPr>
            <w:tcW w:w="566" w:type="dxa"/>
            <w:vAlign w:val="bottom"/>
          </w:tcPr>
          <w:p w14:paraId="1E0EE50F" w14:textId="52E59BE4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402C" w14:textId="4D9A4EA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AB964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1043" w14:textId="33C8017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B97F" w14:textId="0886785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3D43133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594E" w14:textId="61237B9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CEC5" w14:textId="6AD08D9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43EF0F58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6A27" w14:textId="3D39335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2313" w14:textId="5672A19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5FA0" w14:textId="06ACE3D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06127" w14:textId="3B597036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5</w:t>
            </w:r>
          </w:p>
        </w:tc>
      </w:tr>
      <w:tr w:rsidR="000529BF" w:rsidRPr="00906CD2" w14:paraId="66353394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B6E70F1" w14:textId="3CEA8860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Kim et al. [40]</w:t>
            </w:r>
          </w:p>
        </w:tc>
        <w:tc>
          <w:tcPr>
            <w:tcW w:w="566" w:type="dxa"/>
            <w:vAlign w:val="bottom"/>
          </w:tcPr>
          <w:p w14:paraId="1B446D29" w14:textId="7319FFC9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8214" w14:textId="4776B80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F967" w14:textId="0F98BF5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D0D7" w14:textId="79E7B44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9B94" w14:textId="5D377DC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FF23D93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352D" w14:textId="4868049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D417" w14:textId="4EC26A3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31C260E8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6300" w14:textId="1371F95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ABC0" w14:textId="0EF5BF5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B9CB" w14:textId="0B47049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780CF" w14:textId="2158B2B0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9</w:t>
            </w:r>
          </w:p>
        </w:tc>
      </w:tr>
      <w:tr w:rsidR="000529BF" w:rsidRPr="00906CD2" w14:paraId="185C2466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2089F51" w14:textId="40F431BA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lastRenderedPageBreak/>
              <w:t>Kim et al. [41]</w:t>
            </w:r>
          </w:p>
        </w:tc>
        <w:tc>
          <w:tcPr>
            <w:tcW w:w="566" w:type="dxa"/>
            <w:vAlign w:val="bottom"/>
          </w:tcPr>
          <w:p w14:paraId="7EFF269E" w14:textId="5AAA02CC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A524" w14:textId="473A443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3131" w14:textId="2157F8B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F9D8" w14:textId="07AD634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B387" w14:textId="419B212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17016A4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47D4" w14:textId="7CA82C4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56F9" w14:textId="459AD47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1F8E7449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E897" w14:textId="2A39E68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BB0C" w14:textId="7060269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C587" w14:textId="33B6775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4A3C9" w14:textId="559A76C3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9</w:t>
            </w:r>
          </w:p>
        </w:tc>
      </w:tr>
      <w:tr w:rsidR="000529BF" w:rsidRPr="00906CD2" w14:paraId="4E850262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1ED1062" w14:textId="0118998B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Kong et al. [42]</w:t>
            </w:r>
          </w:p>
        </w:tc>
        <w:tc>
          <w:tcPr>
            <w:tcW w:w="566" w:type="dxa"/>
            <w:vAlign w:val="bottom"/>
          </w:tcPr>
          <w:p w14:paraId="58007AB2" w14:textId="1BDA97B4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A4357" w14:textId="4698619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1BE0" w14:textId="5EE561E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2DDA" w14:textId="349F3436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D6FE" w14:textId="300407C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19B9D1A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A538" w14:textId="4BB5B8E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26B7" w14:textId="1393539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50A31E5C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8E22" w14:textId="15FAFB6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789C" w14:textId="5E090AC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AC60" w14:textId="1BEE76C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59F16" w14:textId="644535CD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47CBDF51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FB938F3" w14:textId="52B0EBF6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Kosaka</w:t>
            </w:r>
            <w:proofErr w:type="spellEnd"/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 xml:space="preserve"> et al. [43]</w:t>
            </w:r>
          </w:p>
        </w:tc>
        <w:tc>
          <w:tcPr>
            <w:tcW w:w="566" w:type="dxa"/>
            <w:vAlign w:val="bottom"/>
          </w:tcPr>
          <w:p w14:paraId="4F083C14" w14:textId="3E620DA8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A9D4" w14:textId="52B2BF3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04E6" w14:textId="2E5DC0D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F86C" w14:textId="14AF612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10D4A" w14:textId="2EB9004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947C9B7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58CE" w14:textId="4EC2A76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C342" w14:textId="3B6D3C4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1D808E73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9297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8943" w14:textId="0AD40FB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CA73" w14:textId="43B737E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66209" w14:textId="0E08FB8E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41809524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342FD6A" w14:textId="6AF1B168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Li et al. [44]</w:t>
            </w:r>
          </w:p>
        </w:tc>
        <w:tc>
          <w:tcPr>
            <w:tcW w:w="566" w:type="dxa"/>
            <w:vAlign w:val="bottom"/>
          </w:tcPr>
          <w:p w14:paraId="2F7E31F9" w14:textId="28579867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C749" w14:textId="64FB4C2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3E6B" w14:textId="144D99F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754C" w14:textId="26909A8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CA23" w14:textId="5D24219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7E87F46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831C" w14:textId="3EE3905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AB7A" w14:textId="2803918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78484D25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7EE1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29B8" w14:textId="2BF3701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16996" w14:textId="27B0551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C6F23" w14:textId="3D8A831F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8</w:t>
            </w:r>
          </w:p>
        </w:tc>
      </w:tr>
      <w:tr w:rsidR="000529BF" w:rsidRPr="00906CD2" w14:paraId="5062854F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CE650A1" w14:textId="59EEBE6D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Li et al. [45]</w:t>
            </w:r>
          </w:p>
        </w:tc>
        <w:tc>
          <w:tcPr>
            <w:tcW w:w="566" w:type="dxa"/>
            <w:vAlign w:val="bottom"/>
          </w:tcPr>
          <w:p w14:paraId="712B17A6" w14:textId="6E926B82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266D" w14:textId="02333D5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F9D7" w14:textId="02C5B1E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8991" w14:textId="1F1AE1F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5F0F" w14:textId="0548B01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EE8A50E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E56D" w14:textId="7DD3BE9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4A30" w14:textId="36C2467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35B0C0C5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1B48" w14:textId="561692C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9191" w14:textId="3B09E20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43D8B" w14:textId="56780B7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9DD7B" w14:textId="6CF6ACAF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117D249A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EA1086E" w14:textId="48EB4C14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Li et al. [46]</w:t>
            </w:r>
          </w:p>
        </w:tc>
        <w:tc>
          <w:tcPr>
            <w:tcW w:w="566" w:type="dxa"/>
            <w:vAlign w:val="bottom"/>
          </w:tcPr>
          <w:p w14:paraId="6B969486" w14:textId="754B0555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50E8" w14:textId="5A1881D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B252" w14:textId="67D7302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A5B1" w14:textId="1C475F7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5017" w14:textId="20F53F8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6B06590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0BAB" w14:textId="4D510C66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8E78" w14:textId="1F7EEE0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511F41EC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DAA5" w14:textId="637EB40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B299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7C70" w14:textId="0ECE15F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29AE5" w14:textId="4F5E26C0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33F108B3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8F1E085" w14:textId="55293C44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Li et al. [47]</w:t>
            </w:r>
          </w:p>
        </w:tc>
        <w:tc>
          <w:tcPr>
            <w:tcW w:w="566" w:type="dxa"/>
            <w:vAlign w:val="bottom"/>
          </w:tcPr>
          <w:p w14:paraId="6EE2D0D8" w14:textId="72744F79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071D" w14:textId="7319CD8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B13D" w14:textId="2E07DE2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327F" w14:textId="5C4BBEA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1AF6" w14:textId="159C93A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CF92DA1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404C" w14:textId="43D2991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700A" w14:textId="5D13223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7481ED98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E8BD" w14:textId="42141C8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72B4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2746" w14:textId="224D0966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19801" w14:textId="21AF4640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05AD28CF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0E7868E" w14:textId="59469E2B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Liu et al. [48]</w:t>
            </w:r>
          </w:p>
        </w:tc>
        <w:tc>
          <w:tcPr>
            <w:tcW w:w="566" w:type="dxa"/>
            <w:vAlign w:val="bottom"/>
          </w:tcPr>
          <w:p w14:paraId="68DF3DF4" w14:textId="6B916B14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1D306" w14:textId="44C5DC7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9540F" w14:textId="75A6D6C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BD36" w14:textId="67B3DE9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7A77" w14:textId="3F3ECF6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DABE367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F946D" w14:textId="246FC6F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DE14E" w14:textId="114274F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1B2940A9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4646" w14:textId="6EE6DD5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ABB8" w14:textId="29C7649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85D7" w14:textId="616B086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15455" w14:textId="0DE2C072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6</w:t>
            </w:r>
          </w:p>
        </w:tc>
      </w:tr>
      <w:tr w:rsidR="000529BF" w:rsidRPr="00906CD2" w14:paraId="1A8738A3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F033E33" w14:textId="70B87624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Liu et al. [49]</w:t>
            </w:r>
          </w:p>
        </w:tc>
        <w:tc>
          <w:tcPr>
            <w:tcW w:w="566" w:type="dxa"/>
            <w:vAlign w:val="bottom"/>
          </w:tcPr>
          <w:p w14:paraId="7E213034" w14:textId="6615CE8F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22CA" w14:textId="01ED029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16750" w14:textId="7C8861B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504A" w14:textId="2DB7A19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F3C2" w14:textId="6342494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4454141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5240B" w14:textId="1DC8183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49424" w14:textId="7F10DCF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38D3C9E6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4576" w14:textId="44F9A4A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8F97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77E3" w14:textId="382F078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705D2" w14:textId="5CF78E6C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2191F47C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09475B1" w14:textId="7D1734AB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Liu et al. [50]</w:t>
            </w:r>
          </w:p>
        </w:tc>
        <w:tc>
          <w:tcPr>
            <w:tcW w:w="566" w:type="dxa"/>
            <w:vAlign w:val="bottom"/>
          </w:tcPr>
          <w:p w14:paraId="5EDD494C" w14:textId="56E50843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F525" w14:textId="236A763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07137" w14:textId="4644FF2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56F3" w14:textId="1972E8B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6772" w14:textId="3C47FA6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8C5389D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9B5B" w14:textId="2FA5AD4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AE00" w14:textId="40DA7F0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77451BD3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6816" w14:textId="120EFAC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E656" w14:textId="6F073C46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362FC" w14:textId="37F3551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92D0B" w14:textId="324E530A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8</w:t>
            </w:r>
          </w:p>
        </w:tc>
      </w:tr>
      <w:tr w:rsidR="000529BF" w:rsidRPr="00906CD2" w14:paraId="4754E2D8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75D0BB1" w14:textId="4DED2F2D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Lu et al. [51]</w:t>
            </w:r>
          </w:p>
        </w:tc>
        <w:tc>
          <w:tcPr>
            <w:tcW w:w="566" w:type="dxa"/>
            <w:vAlign w:val="bottom"/>
          </w:tcPr>
          <w:p w14:paraId="5EC59A21" w14:textId="34EEA1C7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6C8D" w14:textId="2A09126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42BF" w14:textId="3913316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9E4F" w14:textId="3F7DB1D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1F87" w14:textId="7FAA288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1F46E4A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C441" w14:textId="349CFC3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D45F" w14:textId="4A6E396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5290036C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27F0" w14:textId="007F486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1CFF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3164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57921" w14:textId="18B27C9A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6</w:t>
            </w:r>
          </w:p>
        </w:tc>
      </w:tr>
      <w:tr w:rsidR="000529BF" w:rsidRPr="00906CD2" w14:paraId="07EC0F4A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E8F5C0D" w14:textId="7892C715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Luo et al. [52]</w:t>
            </w:r>
          </w:p>
        </w:tc>
        <w:tc>
          <w:tcPr>
            <w:tcW w:w="566" w:type="dxa"/>
            <w:vAlign w:val="bottom"/>
          </w:tcPr>
          <w:p w14:paraId="462D24BB" w14:textId="5654015D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218E" w14:textId="6FC5437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45B1" w14:textId="6E69407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4994" w14:textId="56DB7AB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8808" w14:textId="535E701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B638FDF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2651" w14:textId="00EE326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D622" w14:textId="0D4A63D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57F08E9F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5369" w14:textId="43E4FF0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C155" w14:textId="28681E0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99B7" w14:textId="0706FDF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EF864" w14:textId="3489C353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9</w:t>
            </w:r>
          </w:p>
        </w:tc>
      </w:tr>
      <w:tr w:rsidR="000529BF" w:rsidRPr="00906CD2" w14:paraId="09AEAD77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6134022" w14:textId="23B32078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Matsuoka et al. [53]</w:t>
            </w:r>
          </w:p>
        </w:tc>
        <w:tc>
          <w:tcPr>
            <w:tcW w:w="566" w:type="dxa"/>
            <w:vAlign w:val="bottom"/>
          </w:tcPr>
          <w:p w14:paraId="542858D5" w14:textId="2B6760B6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1F4F" w14:textId="6F5E5A3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F410" w14:textId="6D90DA76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E5E6" w14:textId="20102A6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88B76" w14:textId="0B30728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58AFEB7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A8BF1" w14:textId="2379FC5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981C" w14:textId="19D1580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7A5331CD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7830" w14:textId="08B6C51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A6DF" w14:textId="66B434B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A642" w14:textId="2A5701C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60585" w14:textId="10E38A69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35B01C92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D41624F" w14:textId="64DDB704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Miyoshi et al. [54]</w:t>
            </w:r>
          </w:p>
        </w:tc>
        <w:tc>
          <w:tcPr>
            <w:tcW w:w="566" w:type="dxa"/>
            <w:vAlign w:val="bottom"/>
          </w:tcPr>
          <w:p w14:paraId="257530EC" w14:textId="5A78B6B1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2D65" w14:textId="640584B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341C" w14:textId="42C1F15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0DC2" w14:textId="2555918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A16A" w14:textId="7C5ACE8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7DC6CD3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A44E" w14:textId="6EAFA78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3361" w14:textId="6AED4B3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70FAF191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4601" w14:textId="1E754ED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77CB" w14:textId="155D547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8202" w14:textId="2DE0E3E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C69B4" w14:textId="0144217A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65F536A3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044E262" w14:textId="762DD6F0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Sawant et al. [55]</w:t>
            </w:r>
          </w:p>
        </w:tc>
        <w:tc>
          <w:tcPr>
            <w:tcW w:w="566" w:type="dxa"/>
            <w:vAlign w:val="bottom"/>
          </w:tcPr>
          <w:p w14:paraId="5D1ED3CB" w14:textId="0AA8E945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9F2C" w14:textId="45DCED7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1F17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5B9D3" w14:textId="5646117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D940" w14:textId="4100846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CA940FF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3AD2" w14:textId="68CA6BE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6F5E" w14:textId="74802CE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4CED4443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9362" w14:textId="7BB3B4A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F6A9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85FC" w14:textId="0D5885F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A1785" w14:textId="11302A1D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61050ED2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B3DE5A8" w14:textId="5A838A26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Tang et al. [56]</w:t>
            </w:r>
          </w:p>
        </w:tc>
        <w:tc>
          <w:tcPr>
            <w:tcW w:w="566" w:type="dxa"/>
            <w:vAlign w:val="bottom"/>
          </w:tcPr>
          <w:p w14:paraId="35AEBEA7" w14:textId="5A1FB166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1AB9" w14:textId="5B97981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09FD" w14:textId="426261B6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2267E" w14:textId="0A76D47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AC14" w14:textId="45DF628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A95624B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8A7B9" w14:textId="23A6A4D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1AD4" w14:textId="073E3D6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534D20D0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B7AF" w14:textId="672CB35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39289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6312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A6016" w14:textId="6EE67DB6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12473F29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A167E89" w14:textId="706310EF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Wang et al. [57]</w:t>
            </w:r>
          </w:p>
        </w:tc>
        <w:tc>
          <w:tcPr>
            <w:tcW w:w="566" w:type="dxa"/>
            <w:vAlign w:val="bottom"/>
          </w:tcPr>
          <w:p w14:paraId="7EC4B29E" w14:textId="09EECC29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04FD" w14:textId="0A76CE2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5917" w14:textId="7728EFB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B8E0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0240B" w14:textId="32BA0F3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F739C74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5DB8C" w14:textId="64852E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42F52" w14:textId="17E0D0B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6B985619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E575" w14:textId="02AF9E2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9465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A6D5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FFF70" w14:textId="3E98724A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6</w:t>
            </w:r>
          </w:p>
        </w:tc>
      </w:tr>
      <w:tr w:rsidR="000529BF" w:rsidRPr="00906CD2" w14:paraId="1841FEE9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24EC8B5" w14:textId="3DC3FA7F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Wang et al. [58]</w:t>
            </w:r>
          </w:p>
        </w:tc>
        <w:tc>
          <w:tcPr>
            <w:tcW w:w="566" w:type="dxa"/>
            <w:vAlign w:val="bottom"/>
          </w:tcPr>
          <w:p w14:paraId="76970558" w14:textId="6342AAA6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A62A" w14:textId="116144E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6E00" w14:textId="3720491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E08D" w14:textId="7B9E3D0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3FF1" w14:textId="1781A9B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285B54D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2004" w14:textId="4963A5A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1982" w14:textId="65D66FD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35458B2F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66C3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14C4" w14:textId="6A14B50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7971" w14:textId="2E4932D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CE6E0" w14:textId="3D695348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8</w:t>
            </w:r>
          </w:p>
        </w:tc>
      </w:tr>
      <w:tr w:rsidR="000529BF" w:rsidRPr="00906CD2" w14:paraId="3198521F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6DCFAD3" w14:textId="5BEEAA91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Wang et al. [59]</w:t>
            </w:r>
          </w:p>
        </w:tc>
        <w:tc>
          <w:tcPr>
            <w:tcW w:w="566" w:type="dxa"/>
            <w:vAlign w:val="bottom"/>
          </w:tcPr>
          <w:p w14:paraId="2D31645A" w14:textId="51B8CA2D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43BF" w14:textId="25F2610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E115" w14:textId="7DBACBE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5D5A4" w14:textId="7F4EC81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1EDD1" w14:textId="64CDDF6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C7D1A5A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EE12" w14:textId="13FFC01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220A6" w14:textId="00D530E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352B60AA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23DC" w14:textId="663A88B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4A16A" w14:textId="0A2E9AB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27F6" w14:textId="49B07D0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6FB03" w14:textId="3F8D5EF0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9</w:t>
            </w:r>
          </w:p>
        </w:tc>
      </w:tr>
      <w:tr w:rsidR="000529BF" w:rsidRPr="00906CD2" w14:paraId="3F9CF431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B93334C" w14:textId="1E99B739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Xiang et al. [60]</w:t>
            </w:r>
          </w:p>
        </w:tc>
        <w:tc>
          <w:tcPr>
            <w:tcW w:w="566" w:type="dxa"/>
            <w:vAlign w:val="bottom"/>
          </w:tcPr>
          <w:p w14:paraId="671B6917" w14:textId="2446D7B2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C1C1" w14:textId="5AE3901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C61C" w14:textId="0752283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CE1A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A28D" w14:textId="2EF5E3D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BD3AC4D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5DED6" w14:textId="52A1CCC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A1EB" w14:textId="76F0EAC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09CA76B0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E7E6" w14:textId="05CD07A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8319A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D2FC" w14:textId="12E7A87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1F911" w14:textId="392B69F2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6</w:t>
            </w:r>
          </w:p>
        </w:tc>
      </w:tr>
      <w:tr w:rsidR="000529BF" w:rsidRPr="00906CD2" w14:paraId="3B30031C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350CEC0" w14:textId="0C5CDE20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Xin et al. [61]</w:t>
            </w:r>
          </w:p>
        </w:tc>
        <w:tc>
          <w:tcPr>
            <w:tcW w:w="566" w:type="dxa"/>
            <w:vAlign w:val="bottom"/>
          </w:tcPr>
          <w:p w14:paraId="688B00B2" w14:textId="7188F76E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5226" w14:textId="61D6AF6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50B4" w14:textId="1B17F0C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CC27" w14:textId="5F78105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CC7F0" w14:textId="6D7B777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F3F1EDF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0454E" w14:textId="7382CCF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7138" w14:textId="6CF4260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6B672771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F96F" w14:textId="33A4BD3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FA00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DABF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097E5" w14:textId="50A2E2DF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61A14E20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BF4179F" w14:textId="08F6D5AE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Xing et al. [62]</w:t>
            </w:r>
          </w:p>
        </w:tc>
        <w:tc>
          <w:tcPr>
            <w:tcW w:w="566" w:type="dxa"/>
            <w:vAlign w:val="bottom"/>
          </w:tcPr>
          <w:p w14:paraId="10792FDE" w14:textId="69DD5A8A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0F6C" w14:textId="223490C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61D9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A3D7" w14:textId="3A724A9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3910" w14:textId="31CA9546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A68D901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CC0F" w14:textId="3A8C17C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4D58" w14:textId="40F5B8D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3201E00B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CCE2" w14:textId="73B2738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A722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A38F" w14:textId="508219D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3877A" w14:textId="040443A4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7E413861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43F16AB" w14:textId="4721D138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Yang et al. [63]</w:t>
            </w:r>
          </w:p>
        </w:tc>
        <w:tc>
          <w:tcPr>
            <w:tcW w:w="566" w:type="dxa"/>
            <w:vAlign w:val="bottom"/>
          </w:tcPr>
          <w:p w14:paraId="451FFFCA" w14:textId="58919EFA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46F6" w14:textId="662AD65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FE9D" w14:textId="2F103B0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7D688" w14:textId="20D9991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F5CD" w14:textId="738907A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AAB7D82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BB5D" w14:textId="405D39C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E881" w14:textId="1C36E65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11CE7150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DB260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DC13" w14:textId="6C1B410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9E84" w14:textId="5B44FBC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91115" w14:textId="300D39EA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8</w:t>
            </w:r>
          </w:p>
        </w:tc>
      </w:tr>
      <w:tr w:rsidR="000529BF" w:rsidRPr="00906CD2" w14:paraId="4FE458EE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71CD4DB" w14:textId="1A4A01B8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Yin et al. [64]</w:t>
            </w:r>
          </w:p>
        </w:tc>
        <w:tc>
          <w:tcPr>
            <w:tcW w:w="566" w:type="dxa"/>
            <w:vAlign w:val="bottom"/>
          </w:tcPr>
          <w:p w14:paraId="0617FDC1" w14:textId="7A36D40A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9387" w14:textId="77A4BDF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5DD5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B2A3" w14:textId="2F0B6AE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CD2A" w14:textId="180322D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7FA95B5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053E" w14:textId="1A98F51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BCFC1" w14:textId="15B772F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42CDC361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36C8" w14:textId="5E7F67A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B7FA1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2FC2" w14:textId="2685070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11160" w14:textId="1D20041C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6</w:t>
            </w:r>
          </w:p>
        </w:tc>
      </w:tr>
      <w:tr w:rsidR="000529BF" w:rsidRPr="00906CD2" w14:paraId="211FB5C7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6348020" w14:textId="6F80856C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lastRenderedPageBreak/>
              <w:t>Yin et al. [65]</w:t>
            </w:r>
          </w:p>
        </w:tc>
        <w:tc>
          <w:tcPr>
            <w:tcW w:w="566" w:type="dxa"/>
            <w:vAlign w:val="bottom"/>
          </w:tcPr>
          <w:p w14:paraId="69219306" w14:textId="71162E17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010D" w14:textId="5A85090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16C2" w14:textId="636CEDE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CB72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AC62" w14:textId="0458596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CF0E885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03A4" w14:textId="0BB9CC1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95CC" w14:textId="13743CD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0234B08B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7AAB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D879" w14:textId="035AF8F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8F71" w14:textId="3BC877B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BDB0F" w14:textId="1BF4758A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367A8353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88D5946" w14:textId="2334C9C2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Yin et al. [66]</w:t>
            </w:r>
          </w:p>
        </w:tc>
        <w:tc>
          <w:tcPr>
            <w:tcW w:w="566" w:type="dxa"/>
            <w:vAlign w:val="bottom"/>
          </w:tcPr>
          <w:p w14:paraId="7FCB0A4E" w14:textId="4546CCB4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C54C" w14:textId="3DE6898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B98B" w14:textId="0C7B6AA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E788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24AC" w14:textId="2992945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1AFB347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D67A3" w14:textId="2A3181F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9E93" w14:textId="6BC57B3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49B93662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244B" w14:textId="1B76352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3127" w14:textId="39373DA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9230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4205D" w14:textId="690780D1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1F0BF551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50CE471" w14:textId="0C510978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You et al. [67]</w:t>
            </w:r>
          </w:p>
        </w:tc>
        <w:tc>
          <w:tcPr>
            <w:tcW w:w="566" w:type="dxa"/>
            <w:vAlign w:val="bottom"/>
          </w:tcPr>
          <w:p w14:paraId="51CC7572" w14:textId="39EFC2A7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7BFF" w14:textId="2B575E6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C147" w14:textId="50FB88A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79E3" w14:textId="72F85EA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E30B" w14:textId="51ABCC9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C86E4DA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6074" w14:textId="500589E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1323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14:paraId="587E0D1D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04D9" w14:textId="3029B89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E794" w14:textId="2806F48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DE3A" w14:textId="02B1EC7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21928" w14:textId="16B7972C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22A9DD7D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8CED97A" w14:textId="5A55F258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Zhang et al. [68]</w:t>
            </w:r>
          </w:p>
        </w:tc>
        <w:tc>
          <w:tcPr>
            <w:tcW w:w="566" w:type="dxa"/>
            <w:vAlign w:val="bottom"/>
          </w:tcPr>
          <w:p w14:paraId="5E7B9239" w14:textId="4363781C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E7E0" w14:textId="2BC277D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14BF3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B7F5F" w14:textId="568A31D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2E09" w14:textId="4306005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1CCF6E5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910D" w14:textId="3EB84BE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5BBE" w14:textId="7678839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26394E75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AE73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6AB5" w14:textId="58173DF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A88D" w14:textId="5761DB2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8FA5F" w14:textId="4E58AD1A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6</w:t>
            </w:r>
          </w:p>
        </w:tc>
      </w:tr>
      <w:tr w:rsidR="000529BF" w:rsidRPr="00906CD2" w14:paraId="62E29FD3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9A2C91E" w14:textId="79CEE679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Zhang et al. [69]</w:t>
            </w:r>
          </w:p>
        </w:tc>
        <w:tc>
          <w:tcPr>
            <w:tcW w:w="566" w:type="dxa"/>
            <w:vAlign w:val="bottom"/>
          </w:tcPr>
          <w:p w14:paraId="775AD959" w14:textId="12CB79EB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7365" w14:textId="57C78C4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A7F6" w14:textId="0204B57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D39AC" w14:textId="74F0A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42E5" w14:textId="1C77ABB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33502A3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10F1" w14:textId="3DDF4F1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B7CD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14:paraId="78A133E6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E548" w14:textId="52A7643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D632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0A3D" w14:textId="3F524DA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BAA58" w14:textId="2E65008D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3680CF7C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B1A41C9" w14:textId="7B281DD5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Zhao et al. [70]</w:t>
            </w:r>
          </w:p>
        </w:tc>
        <w:tc>
          <w:tcPr>
            <w:tcW w:w="566" w:type="dxa"/>
            <w:vAlign w:val="bottom"/>
          </w:tcPr>
          <w:p w14:paraId="085402BC" w14:textId="18104BF3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9795" w14:textId="26D5512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079F" w14:textId="26F0F7D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2618" w14:textId="449EAA0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3D90" w14:textId="44AFD79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78784CC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4486" w14:textId="11BEAFD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7AE49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14:paraId="1B05E5B0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94922" w14:textId="4E71232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8009" w14:textId="7E8B522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9537" w14:textId="2F78AC5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1E72" w14:textId="04D423CB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8</w:t>
            </w:r>
          </w:p>
        </w:tc>
      </w:tr>
      <w:tr w:rsidR="000529BF" w:rsidRPr="00906CD2" w14:paraId="3DE59592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6A49A3F" w14:textId="65D9F937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Zhao et al. [71]</w:t>
            </w:r>
          </w:p>
        </w:tc>
        <w:tc>
          <w:tcPr>
            <w:tcW w:w="566" w:type="dxa"/>
            <w:vAlign w:val="bottom"/>
          </w:tcPr>
          <w:p w14:paraId="18398AD8" w14:textId="3F58C48A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E2053" w14:textId="70B65DC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0E41" w14:textId="7967BBAA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C86D" w14:textId="198BA3B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DE42" w14:textId="5186E88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B7A4998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07DD" w14:textId="05531D90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733E" w14:textId="3CF8AE5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5C79CFB6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702E" w14:textId="28E1F64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603C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E198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97189" w14:textId="60168324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14CC43CA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BA7E52C" w14:textId="76598828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Zhou et al. [72]</w:t>
            </w:r>
          </w:p>
        </w:tc>
        <w:tc>
          <w:tcPr>
            <w:tcW w:w="566" w:type="dxa"/>
            <w:vAlign w:val="bottom"/>
          </w:tcPr>
          <w:p w14:paraId="2444B8A3" w14:textId="3F911664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885F" w14:textId="04C076F2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97F9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2824" w14:textId="1CB60FE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AA26" w14:textId="3058552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2B228B5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645E" w14:textId="33361E3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6855" w14:textId="4078D026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015A33DD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547D" w14:textId="30264F2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29E2" w14:textId="6190BD74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ACD3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3FFE2" w14:textId="6BCF7AD6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  <w:tr w:rsidR="000529BF" w:rsidRPr="00906CD2" w14:paraId="1D97DD5D" w14:textId="77777777" w:rsidTr="00274574">
        <w:trPr>
          <w:trHeight w:val="20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B51692E" w14:textId="00323927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Zhou et al. [73]</w:t>
            </w:r>
          </w:p>
        </w:tc>
        <w:tc>
          <w:tcPr>
            <w:tcW w:w="566" w:type="dxa"/>
            <w:vAlign w:val="bottom"/>
          </w:tcPr>
          <w:p w14:paraId="78E867B1" w14:textId="74BCE377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10E1" w14:textId="7B6BFD7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7BA7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8F82" w14:textId="7F810AC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3FE6" w14:textId="15D897F3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71B33F1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9924" w14:textId="7DD5F5E9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3C5D4" w14:textId="26BC8F2B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7219485A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ABF1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1125" w14:textId="7777777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950E" w14:textId="1D4CB8C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F010B" w14:textId="37357751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5</w:t>
            </w:r>
          </w:p>
        </w:tc>
      </w:tr>
      <w:tr w:rsidR="000529BF" w:rsidRPr="00906CD2" w14:paraId="56C5DD5C" w14:textId="77777777" w:rsidTr="00274574">
        <w:trPr>
          <w:trHeight w:val="20"/>
          <w:jc w:val="center"/>
        </w:trPr>
        <w:tc>
          <w:tcPr>
            <w:tcW w:w="170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3EE82" w14:textId="411E9670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Zou et al. [74]</w:t>
            </w:r>
          </w:p>
        </w:tc>
        <w:tc>
          <w:tcPr>
            <w:tcW w:w="566" w:type="dxa"/>
            <w:tcBorders>
              <w:bottom w:val="single" w:sz="8" w:space="0" w:color="auto"/>
            </w:tcBorders>
            <w:vAlign w:val="bottom"/>
          </w:tcPr>
          <w:p w14:paraId="32902BDA" w14:textId="7C6A78ED" w:rsidR="000529BF" w:rsidRPr="000529BF" w:rsidRDefault="000529BF" w:rsidP="000529BF">
            <w:pPr>
              <w:rPr>
                <w:rFonts w:ascii="Times New Roman" w:eastAsia="等线" w:hAnsi="Times New Roman"/>
                <w:color w:val="000000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B1D422" w14:textId="7EEE4568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23ED33" w14:textId="15E9A51D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eastAsia="等线" w:hAnsi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4F96FE" w14:textId="47BA1D35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606378" w14:textId="64A89E9C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D4BA3A" w14:textId="33D9C261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eastAsia="等线" w:hAnsi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F90F6C" w14:textId="3C44414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D17F99" w14:textId="5271516F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23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B18D080" w14:textId="604DE3F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eastAsia="等线" w:hAnsi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036FA7" w14:textId="07801666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DF3980" w14:textId="57E7FB6E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eastAsia="等线" w:hAnsi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ADC98D" w14:textId="5DB3A057" w:rsidR="000529BF" w:rsidRPr="00906CD2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Wingdings" w:eastAsia="等线" w:hAnsi="Wingdings"/>
                <w:color w:val="000000"/>
                <w:sz w:val="14"/>
                <w:szCs w:val="14"/>
              </w:rPr>
              <w:t>«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1A0F32" w14:textId="5F118807" w:rsidR="000529BF" w:rsidRPr="000529BF" w:rsidRDefault="000529BF" w:rsidP="000529BF">
            <w:pPr>
              <w:rPr>
                <w:rFonts w:ascii="Times New Roman" w:hAnsi="Times New Roman"/>
                <w:sz w:val="14"/>
                <w:szCs w:val="14"/>
              </w:rPr>
            </w:pPr>
            <w:r w:rsidRPr="000529BF">
              <w:rPr>
                <w:rFonts w:ascii="Times New Roman" w:eastAsia="等线" w:hAnsi="Times New Roman"/>
                <w:color w:val="000000"/>
                <w:sz w:val="14"/>
                <w:szCs w:val="14"/>
              </w:rPr>
              <w:t>7</w:t>
            </w:r>
          </w:p>
        </w:tc>
      </w:tr>
    </w:tbl>
    <w:p w14:paraId="7FC9F759" w14:textId="77777777" w:rsidR="00AB7CE5" w:rsidRDefault="00AB7CE5"/>
    <w:sectPr w:rsidR="00AB7CE5" w:rsidSect="005525F4">
      <w:footerReference w:type="default" r:id="rId6"/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ED334E" w14:textId="77777777" w:rsidR="00E34D45" w:rsidRDefault="00E34D45" w:rsidP="005525F4">
      <w:r>
        <w:separator/>
      </w:r>
    </w:p>
  </w:endnote>
  <w:endnote w:type="continuationSeparator" w:id="0">
    <w:p w14:paraId="1C66DF2A" w14:textId="77777777" w:rsidR="00E34D45" w:rsidRDefault="00E34D45" w:rsidP="00552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8019CE" w14:textId="77777777" w:rsidR="005525F4" w:rsidRDefault="005525F4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196ADB64" w14:textId="77777777" w:rsidR="005525F4" w:rsidRDefault="005525F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C1C9A4" w14:textId="77777777" w:rsidR="00E34D45" w:rsidRDefault="00E34D45" w:rsidP="005525F4">
      <w:r>
        <w:separator/>
      </w:r>
    </w:p>
  </w:footnote>
  <w:footnote w:type="continuationSeparator" w:id="0">
    <w:p w14:paraId="20DCD6A7" w14:textId="77777777" w:rsidR="00E34D45" w:rsidRDefault="00E34D45" w:rsidP="00552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39A"/>
    <w:rsid w:val="0000439A"/>
    <w:rsid w:val="000529BF"/>
    <w:rsid w:val="001032CB"/>
    <w:rsid w:val="001F055F"/>
    <w:rsid w:val="002240EF"/>
    <w:rsid w:val="0024072E"/>
    <w:rsid w:val="00274574"/>
    <w:rsid w:val="003D0B56"/>
    <w:rsid w:val="003F5EFE"/>
    <w:rsid w:val="004520F0"/>
    <w:rsid w:val="004D5149"/>
    <w:rsid w:val="005525F4"/>
    <w:rsid w:val="00577DB2"/>
    <w:rsid w:val="005D20E1"/>
    <w:rsid w:val="00702044"/>
    <w:rsid w:val="007E2FEF"/>
    <w:rsid w:val="00906CD2"/>
    <w:rsid w:val="00945EEB"/>
    <w:rsid w:val="009618E6"/>
    <w:rsid w:val="00A007B8"/>
    <w:rsid w:val="00A75BE9"/>
    <w:rsid w:val="00A8374A"/>
    <w:rsid w:val="00AB7CE5"/>
    <w:rsid w:val="00AE1905"/>
    <w:rsid w:val="00BA7B30"/>
    <w:rsid w:val="00BC4085"/>
    <w:rsid w:val="00BD2F9E"/>
    <w:rsid w:val="00BF6CCA"/>
    <w:rsid w:val="00C25F15"/>
    <w:rsid w:val="00C658C3"/>
    <w:rsid w:val="00D735BB"/>
    <w:rsid w:val="00E07958"/>
    <w:rsid w:val="00E34D45"/>
    <w:rsid w:val="00E565C4"/>
    <w:rsid w:val="00EA09A2"/>
    <w:rsid w:val="00EA5F4D"/>
    <w:rsid w:val="00ED3E30"/>
    <w:rsid w:val="00ED763E"/>
    <w:rsid w:val="00FA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60C876"/>
  <w15:chartTrackingRefBased/>
  <w15:docId w15:val="{A2C532B4-ED6B-4109-835D-85E571B09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25F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25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5525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2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5525F4"/>
    <w:rPr>
      <w:sz w:val="18"/>
      <w:szCs w:val="18"/>
    </w:rPr>
  </w:style>
  <w:style w:type="table" w:styleId="a7">
    <w:name w:val="Table Grid"/>
    <w:basedOn w:val="a1"/>
    <w:uiPriority w:val="59"/>
    <w:rsid w:val="005525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45EE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45EE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48</Words>
  <Characters>2557</Characters>
  <Application>Microsoft Office Word</Application>
  <DocSecurity>0</DocSecurity>
  <Lines>21</Lines>
  <Paragraphs>5</Paragraphs>
  <ScaleCrop>false</ScaleCrop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k</dc:creator>
  <cp:keywords/>
  <dc:description/>
  <cp:lastModifiedBy>Zhang Xiaokang</cp:lastModifiedBy>
  <cp:revision>17</cp:revision>
  <dcterms:created xsi:type="dcterms:W3CDTF">2019-04-04T06:47:00Z</dcterms:created>
  <dcterms:modified xsi:type="dcterms:W3CDTF">2020-07-06T03:12:00Z</dcterms:modified>
</cp:coreProperties>
</file>